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B1D06B" w14:textId="62BC7B21" w:rsidR="0040142C" w:rsidRDefault="00824C5B" w:rsidP="00824C5B">
      <w:pPr>
        <w:jc w:val="center"/>
        <w:rPr>
          <w:b/>
          <w:bCs/>
        </w:rPr>
      </w:pPr>
      <w:r>
        <w:rPr>
          <w:b/>
          <w:bCs/>
        </w:rPr>
        <w:t>File S1</w:t>
      </w:r>
    </w:p>
    <w:p w14:paraId="73CC9918" w14:textId="059B5064" w:rsidR="00824C5B" w:rsidRDefault="00F31974" w:rsidP="00824C5B">
      <w:pPr>
        <w:jc w:val="center"/>
        <w:rPr>
          <w:b/>
          <w:bCs/>
          <w:i/>
          <w:iCs/>
        </w:rPr>
      </w:pPr>
      <w:r>
        <w:rPr>
          <w:b/>
          <w:bCs/>
        </w:rPr>
        <w:t>P</w:t>
      </w:r>
      <w:r w:rsidR="00824C5B">
        <w:rPr>
          <w:b/>
          <w:bCs/>
        </w:rPr>
        <w:t>rotocol</w:t>
      </w:r>
      <w:r>
        <w:rPr>
          <w:b/>
          <w:bCs/>
        </w:rPr>
        <w:t>s</w:t>
      </w:r>
      <w:r w:rsidR="00824C5B">
        <w:rPr>
          <w:b/>
          <w:bCs/>
        </w:rPr>
        <w:t xml:space="preserve"> for incremental and asymptotic measurements of maximum vertical force production in </w:t>
      </w:r>
      <w:r w:rsidR="00824C5B">
        <w:rPr>
          <w:b/>
          <w:bCs/>
          <w:i/>
          <w:iCs/>
        </w:rPr>
        <w:t xml:space="preserve">Osmia </w:t>
      </w:r>
      <w:proofErr w:type="spellStart"/>
      <w:r w:rsidR="00824C5B">
        <w:rPr>
          <w:b/>
          <w:bCs/>
          <w:i/>
          <w:iCs/>
        </w:rPr>
        <w:t>lignaria</w:t>
      </w:r>
      <w:proofErr w:type="spellEnd"/>
      <w:r w:rsidR="00824C5B">
        <w:rPr>
          <w:b/>
          <w:bCs/>
          <w:i/>
          <w:iCs/>
        </w:rPr>
        <w:t xml:space="preserve"> </w:t>
      </w:r>
      <w:r w:rsidR="00824C5B">
        <w:rPr>
          <w:b/>
          <w:bCs/>
        </w:rPr>
        <w:t>and</w:t>
      </w:r>
      <w:r w:rsidR="00824C5B">
        <w:rPr>
          <w:b/>
          <w:bCs/>
          <w:i/>
          <w:iCs/>
        </w:rPr>
        <w:t xml:space="preserve"> Bombus impatiens</w:t>
      </w:r>
    </w:p>
    <w:p w14:paraId="1B37F5F0" w14:textId="77777777" w:rsidR="000722B1" w:rsidRDefault="000722B1" w:rsidP="00824C5B"/>
    <w:p w14:paraId="61B46DE6" w14:textId="71606CB9" w:rsidR="00564C32" w:rsidRPr="00564C32" w:rsidRDefault="00564C32" w:rsidP="00824C5B">
      <w:r>
        <w:t>Part 1</w:t>
      </w:r>
      <w:proofErr w:type="gramStart"/>
      <w:r>
        <w:t xml:space="preserve">. </w:t>
      </w:r>
      <w:proofErr w:type="gramEnd"/>
      <w:r>
        <w:t xml:space="preserve">Attaching a polyester </w:t>
      </w:r>
      <w:r w:rsidR="001A7368">
        <w:t>thread to bee – applicable to incremental and asymptotic methods</w:t>
      </w:r>
    </w:p>
    <w:p w14:paraId="76E05DD2" w14:textId="28AFED0B" w:rsidR="00564C32" w:rsidRPr="00641FA1" w:rsidRDefault="00564C32" w:rsidP="00564C32">
      <w:pPr>
        <w:pStyle w:val="ListParagraph"/>
        <w:numPr>
          <w:ilvl w:val="0"/>
          <w:numId w:val="1"/>
        </w:numPr>
      </w:pPr>
      <w:r w:rsidRPr="00641FA1">
        <w:t>Cold-anesthetize bee by placing in refrigerator at 4ºC for 10-15 minutes.</w:t>
      </w:r>
    </w:p>
    <w:p w14:paraId="00257CBE" w14:textId="2493F7C1" w:rsidR="00564C32" w:rsidRPr="00641FA1" w:rsidRDefault="001A7368" w:rsidP="00564C32">
      <w:pPr>
        <w:pStyle w:val="ListParagraph"/>
        <w:numPr>
          <w:ilvl w:val="0"/>
          <w:numId w:val="1"/>
        </w:numPr>
      </w:pPr>
      <w:r w:rsidRPr="00641FA1">
        <w:t>Cut a 20-cm length of polyester thread.</w:t>
      </w:r>
    </w:p>
    <w:p w14:paraId="5B947D48" w14:textId="193EB8B9" w:rsidR="001A7368" w:rsidRPr="00641FA1" w:rsidRDefault="001A7368" w:rsidP="00564C32">
      <w:pPr>
        <w:pStyle w:val="ListParagraph"/>
        <w:numPr>
          <w:ilvl w:val="0"/>
          <w:numId w:val="1"/>
        </w:numPr>
      </w:pPr>
      <w:r w:rsidRPr="00641FA1">
        <w:t>Once bee is fully anesthetized, remove bee from refrigerator and place on a cold pack (or any covered ice pack) to keep chilled.</w:t>
      </w:r>
    </w:p>
    <w:p w14:paraId="5A6A6EC8" w14:textId="6224FE25" w:rsidR="001A7368" w:rsidRDefault="001A7368" w:rsidP="00564C32">
      <w:pPr>
        <w:pStyle w:val="ListParagraph"/>
        <w:numPr>
          <w:ilvl w:val="0"/>
          <w:numId w:val="1"/>
        </w:numPr>
      </w:pPr>
      <w:r w:rsidRPr="00641FA1">
        <w:t>While the bee is resting on the cold pack, use forceps to maneuver the bee and the thread.  Loop</w:t>
      </w:r>
      <w:r>
        <w:t xml:space="preserve"> the polyester thread around the petiole of the bee (i.e., the space between the abdomen and the thorax)</w:t>
      </w:r>
      <w:r w:rsidR="00FB22AD">
        <w:t xml:space="preserve"> and tie into a square knot, securing the thread around the petiole.  Leave approximately 6 cm of thread hanging free on end and trimming the other end.</w:t>
      </w:r>
    </w:p>
    <w:p w14:paraId="4036AFED" w14:textId="37D956B1" w:rsidR="00FB22AD" w:rsidRDefault="00FB22AD" w:rsidP="00FB22AD">
      <w:r>
        <w:t>Part 2</w:t>
      </w:r>
      <w:proofErr w:type="gramStart"/>
      <w:r>
        <w:t xml:space="preserve">. </w:t>
      </w:r>
      <w:proofErr w:type="gramEnd"/>
      <w:r>
        <w:t>Incremental method for measuring maximum vertical force production.</w:t>
      </w:r>
    </w:p>
    <w:p w14:paraId="5EAEBB01" w14:textId="258B94F4" w:rsidR="00FB22AD" w:rsidRDefault="00FB22AD" w:rsidP="00FB22AD">
      <w:pPr>
        <w:pStyle w:val="ListParagraph"/>
        <w:numPr>
          <w:ilvl w:val="0"/>
          <w:numId w:val="2"/>
        </w:numPr>
      </w:pPr>
      <w:r>
        <w:t>Tie individual plastic beads (either 0.0250 or 0.0050 g in mass) to the free thread hanging from the thread.</w:t>
      </w:r>
      <w:r w:rsidR="00ED7FC0">
        <w:t xml:space="preserve"> Start with 1 bead on the initial trial.</w:t>
      </w:r>
    </w:p>
    <w:p w14:paraId="6FE8E33D" w14:textId="3C55CFB9" w:rsidR="00FB22AD" w:rsidRDefault="00ED7FC0" w:rsidP="00FB22AD">
      <w:pPr>
        <w:pStyle w:val="ListParagraph"/>
        <w:numPr>
          <w:ilvl w:val="0"/>
          <w:numId w:val="2"/>
        </w:numPr>
      </w:pPr>
      <w:r>
        <w:t>Measure the combined mass of the bee, thread, and any attached beads.</w:t>
      </w:r>
    </w:p>
    <w:p w14:paraId="430EB56A" w14:textId="6A62CA6F" w:rsidR="00ED7FC0" w:rsidRDefault="00ED7FC0" w:rsidP="00FB22AD">
      <w:pPr>
        <w:pStyle w:val="ListParagraph"/>
        <w:numPr>
          <w:ilvl w:val="0"/>
          <w:numId w:val="2"/>
        </w:numPr>
      </w:pPr>
      <w:r>
        <w:t xml:space="preserve">Release bee into a flight arena and prompt to fly, e.g., </w:t>
      </w:r>
      <w:r w:rsidR="00F9022C">
        <w:t>us</w:t>
      </w:r>
      <w:r>
        <w:t>ing agitation with forceps.</w:t>
      </w:r>
    </w:p>
    <w:p w14:paraId="1BF4B052" w14:textId="14C61231" w:rsidR="00ED7FC0" w:rsidRDefault="00ED7FC0" w:rsidP="00FB22AD">
      <w:pPr>
        <w:pStyle w:val="ListParagraph"/>
        <w:numPr>
          <w:ilvl w:val="0"/>
          <w:numId w:val="2"/>
        </w:numPr>
      </w:pPr>
      <w:r>
        <w:t>If the bee takes off and flies for &gt;0.5 seconds (</w:t>
      </w:r>
      <w:proofErr w:type="spellStart"/>
      <w:proofErr w:type="gramStart"/>
      <w:r w:rsidR="00641FA1">
        <w:t>i</w:t>
      </w:r>
      <w:proofErr w:type="spellEnd"/>
      <w:r w:rsidR="00641FA1">
        <w:t>..e.</w:t>
      </w:r>
      <w:proofErr w:type="gramEnd"/>
      <w:r w:rsidR="00641FA1">
        <w:t xml:space="preserve">, </w:t>
      </w:r>
      <w:r>
        <w:t xml:space="preserve">at least ~75 wing beats for large </w:t>
      </w:r>
      <w:r>
        <w:rPr>
          <w:i/>
          <w:iCs/>
        </w:rPr>
        <w:t>B. impatiens</w:t>
      </w:r>
      <w:r>
        <w:t xml:space="preserve">) at a constant or increasing altitude, consider </w:t>
      </w:r>
      <w:r w:rsidR="00C6629C">
        <w:t>the trial a success.  Return to Step 1, adding additional bead(s), and repeat the flight assay.</w:t>
      </w:r>
    </w:p>
    <w:p w14:paraId="42C44F2C" w14:textId="7765B0B9" w:rsidR="00C6629C" w:rsidRDefault="00C6629C" w:rsidP="00FB22AD">
      <w:pPr>
        <w:pStyle w:val="ListParagraph"/>
        <w:numPr>
          <w:ilvl w:val="0"/>
          <w:numId w:val="2"/>
        </w:numPr>
      </w:pPr>
      <w:r>
        <w:t>Once the bee is unable to fly with the attached mass of bees, the bee has surpassed its maximum lifting capacity.</w:t>
      </w:r>
    </w:p>
    <w:p w14:paraId="1339A2E5" w14:textId="3B012752" w:rsidR="00C6629C" w:rsidRDefault="00C6629C" w:rsidP="00FB22AD">
      <w:pPr>
        <w:pStyle w:val="ListParagraph"/>
        <w:numPr>
          <w:ilvl w:val="0"/>
          <w:numId w:val="2"/>
        </w:numPr>
      </w:pPr>
      <w:r>
        <w:t>Calculate maximum vertical force production as the maximum mass lifted (total of bee, thread, and beads), multiplied by gravitational acceleration.</w:t>
      </w:r>
    </w:p>
    <w:p w14:paraId="364E5705" w14:textId="606210DA" w:rsidR="00C6629C" w:rsidRDefault="00C6629C" w:rsidP="00C6629C">
      <w:r>
        <w:t>Part 3</w:t>
      </w:r>
      <w:proofErr w:type="gramStart"/>
      <w:r>
        <w:t xml:space="preserve">. </w:t>
      </w:r>
      <w:proofErr w:type="gramEnd"/>
      <w:r>
        <w:t>Asymptotic method for measuring maximum vertical force production.</w:t>
      </w:r>
    </w:p>
    <w:p w14:paraId="2D2D5D0E" w14:textId="690C1911" w:rsidR="00C6629C" w:rsidRDefault="00C6629C" w:rsidP="00C6629C">
      <w:pPr>
        <w:pStyle w:val="ListParagraph"/>
        <w:numPr>
          <w:ilvl w:val="0"/>
          <w:numId w:val="3"/>
        </w:numPr>
      </w:pPr>
      <w:r>
        <w:t xml:space="preserve">Prepare a beaded string:  Attached beads (either 0.0250 or 0.005 g in mass) to a polyester string at some fixed interval (1-3 cm).  Measure the mass of the string.  Calculate the </w:t>
      </w:r>
      <w:r w:rsidR="00641FA1">
        <w:t>mean</w:t>
      </w:r>
      <w:r>
        <w:t xml:space="preserve"> mass per bead on the string, as total beaded string mass divided by the number of beads.</w:t>
      </w:r>
    </w:p>
    <w:p w14:paraId="6D4A440E" w14:textId="6E339D55" w:rsidR="00C6629C" w:rsidRDefault="00C6629C" w:rsidP="00C6629C">
      <w:pPr>
        <w:pStyle w:val="ListParagraph"/>
        <w:numPr>
          <w:ilvl w:val="0"/>
          <w:numId w:val="3"/>
        </w:numPr>
      </w:pPr>
      <w:r>
        <w:t>Measure the combined mass of the bee and its thread.</w:t>
      </w:r>
    </w:p>
    <w:p w14:paraId="4D27BA3E" w14:textId="029CA870" w:rsidR="00C6629C" w:rsidRDefault="00C6629C" w:rsidP="00C6629C">
      <w:pPr>
        <w:pStyle w:val="ListParagraph"/>
        <w:numPr>
          <w:ilvl w:val="0"/>
          <w:numId w:val="3"/>
        </w:numPr>
      </w:pPr>
      <w:r>
        <w:t>Attached the beaded string to the thread on the bee</w:t>
      </w:r>
      <w:r w:rsidR="00F9022C">
        <w:t xml:space="preserve"> (e.g., via loop or square knot).</w:t>
      </w:r>
    </w:p>
    <w:p w14:paraId="4EF69146" w14:textId="23FD81F2" w:rsidR="00F9022C" w:rsidRDefault="00F9022C" w:rsidP="00C6629C">
      <w:pPr>
        <w:pStyle w:val="ListParagraph"/>
        <w:numPr>
          <w:ilvl w:val="0"/>
          <w:numId w:val="3"/>
        </w:numPr>
      </w:pPr>
      <w:r>
        <w:t>Release bee into a flight arena and prompt to fly, e.g., using agitation with forceps.</w:t>
      </w:r>
    </w:p>
    <w:p w14:paraId="578E6E68" w14:textId="284BF9A7" w:rsidR="00F9022C" w:rsidRDefault="00F9022C" w:rsidP="00C6629C">
      <w:pPr>
        <w:pStyle w:val="ListParagraph"/>
        <w:numPr>
          <w:ilvl w:val="0"/>
          <w:numId w:val="3"/>
        </w:numPr>
      </w:pPr>
      <w:r>
        <w:t>Record flights with a video camera (e.g., at 30-60 frames per second).</w:t>
      </w:r>
    </w:p>
    <w:p w14:paraId="05B538F7" w14:textId="3A2B3FDE" w:rsidR="00F9022C" w:rsidRDefault="00F9022C" w:rsidP="00C6629C">
      <w:pPr>
        <w:pStyle w:val="ListParagraph"/>
        <w:numPr>
          <w:ilvl w:val="0"/>
          <w:numId w:val="3"/>
        </w:numPr>
      </w:pPr>
      <w:r>
        <w:t>Successful trials occur when the bee lifts part of the beaded string off the ground, maintaining a constant altitude (i.e., the number of beads lifted off the ground is steady) with minimal horizontal flight (i.e., the bead</w:t>
      </w:r>
      <w:r w:rsidR="00641FA1">
        <w:t>ed string</w:t>
      </w:r>
      <w:r>
        <w:t xml:space="preserve"> remaining on the ground do</w:t>
      </w:r>
      <w:r w:rsidR="00641FA1">
        <w:t>es</w:t>
      </w:r>
      <w:r>
        <w:t xml:space="preserve"> not move)</w:t>
      </w:r>
      <w:r w:rsidR="00641FA1">
        <w:t xml:space="preserve"> for &gt;0.5 seconds (i.e., at least ~ 75 wing beats for large </w:t>
      </w:r>
      <w:r w:rsidR="00641FA1">
        <w:rPr>
          <w:i/>
          <w:iCs/>
        </w:rPr>
        <w:t>Bombus impatiens</w:t>
      </w:r>
      <w:r w:rsidR="00641FA1">
        <w:t>)</w:t>
      </w:r>
      <w:r>
        <w:t xml:space="preserve">.  Some </w:t>
      </w:r>
      <w:r>
        <w:lastRenderedPageBreak/>
        <w:t xml:space="preserve">species are more likely to hover in a stationary position than others, </w:t>
      </w:r>
      <w:r w:rsidR="00641FA1">
        <w:t>so the cut-offs used for each species may need to be adjusted depending on possible behaviors.</w:t>
      </w:r>
    </w:p>
    <w:p w14:paraId="283E0769" w14:textId="08DD065A" w:rsidR="00641FA1" w:rsidRDefault="00641FA1" w:rsidP="00C6629C">
      <w:pPr>
        <w:pStyle w:val="ListParagraph"/>
        <w:numPr>
          <w:ilvl w:val="0"/>
          <w:numId w:val="3"/>
        </w:numPr>
      </w:pPr>
      <w:r>
        <w:t>Obtain up to five successful flights, recorded the maximum number of beads (from the beaded string) that were lifted in each flight.</w:t>
      </w:r>
    </w:p>
    <w:p w14:paraId="22497241" w14:textId="5A1232D9" w:rsidR="00641FA1" w:rsidRDefault="00641FA1" w:rsidP="00C6629C">
      <w:pPr>
        <w:pStyle w:val="ListParagraph"/>
        <w:numPr>
          <w:ilvl w:val="0"/>
          <w:numId w:val="3"/>
        </w:numPr>
      </w:pPr>
      <w:r>
        <w:t>Remove the beaded string from the bee’s thread and measure the combined mass of the bee and its thread.</w:t>
      </w:r>
    </w:p>
    <w:p w14:paraId="615AAF24" w14:textId="1675A408" w:rsidR="00F31974" w:rsidRDefault="00641FA1" w:rsidP="00641FA1">
      <w:pPr>
        <w:pStyle w:val="ListParagraph"/>
        <w:numPr>
          <w:ilvl w:val="0"/>
          <w:numId w:val="3"/>
        </w:numPr>
      </w:pPr>
      <w:r>
        <w:t>Calculate maximum vertical force production as the mean mass of the bee and its thread (between pre- and post-flights) plus the maximum mass of beaded string lifted (i.e., number of beads lifted multiplied by the mean mass per bead on the string), multiplied by gravitational acceleration.</w:t>
      </w:r>
    </w:p>
    <w:p w14:paraId="3A22828D" w14:textId="77777777" w:rsidR="000722B1" w:rsidRDefault="000722B1" w:rsidP="000722B1"/>
    <w:p w14:paraId="1BF1E475" w14:textId="4457F3D2" w:rsidR="00F31974" w:rsidRPr="00F31974" w:rsidRDefault="00F31974" w:rsidP="00F31974">
      <w:pPr>
        <w:jc w:val="center"/>
        <w:rPr>
          <w:b/>
          <w:bCs/>
        </w:rPr>
      </w:pPr>
      <w:r>
        <w:rPr>
          <w:b/>
          <w:bCs/>
        </w:rPr>
        <w:t xml:space="preserve">Detailed protocol for measuring body sizes of </w:t>
      </w:r>
      <w:r>
        <w:rPr>
          <w:b/>
          <w:bCs/>
          <w:i/>
          <w:iCs/>
        </w:rPr>
        <w:t xml:space="preserve">Osmia </w:t>
      </w:r>
      <w:proofErr w:type="spellStart"/>
      <w:r>
        <w:rPr>
          <w:b/>
          <w:bCs/>
          <w:i/>
          <w:iCs/>
        </w:rPr>
        <w:t>lignaria</w:t>
      </w:r>
      <w:proofErr w:type="spellEnd"/>
      <w:r>
        <w:rPr>
          <w:b/>
          <w:bCs/>
          <w:i/>
          <w:iCs/>
        </w:rPr>
        <w:t xml:space="preserve"> </w:t>
      </w:r>
      <w:r>
        <w:rPr>
          <w:b/>
          <w:bCs/>
        </w:rPr>
        <w:t xml:space="preserve">and </w:t>
      </w:r>
      <w:r>
        <w:rPr>
          <w:b/>
          <w:bCs/>
          <w:i/>
          <w:iCs/>
        </w:rPr>
        <w:t>Bombus impatiens</w:t>
      </w:r>
    </w:p>
    <w:p w14:paraId="5F33E02B" w14:textId="3260A521" w:rsidR="00641FA1" w:rsidRDefault="00F31974" w:rsidP="00F31974">
      <w:pPr>
        <w:pStyle w:val="ListParagraph"/>
        <w:numPr>
          <w:ilvl w:val="0"/>
          <w:numId w:val="4"/>
        </w:numPr>
      </w:pPr>
      <w:r>
        <w:t xml:space="preserve">Fed body mass: Mass of the bee measured directly after a flight trial, once the </w:t>
      </w:r>
      <w:proofErr w:type="spellStart"/>
      <w:r>
        <w:t>polyster</w:t>
      </w:r>
      <w:proofErr w:type="spellEnd"/>
      <w:r>
        <w:t xml:space="preserve"> thread is removed.  The bee is not fed additional nectar and it is not starved beforehand.</w:t>
      </w:r>
    </w:p>
    <w:p w14:paraId="40ABB09D" w14:textId="34C01AB5" w:rsidR="00F31974" w:rsidRDefault="00F31974" w:rsidP="00F31974">
      <w:pPr>
        <w:pStyle w:val="ListParagraph"/>
        <w:numPr>
          <w:ilvl w:val="0"/>
          <w:numId w:val="4"/>
        </w:numPr>
      </w:pPr>
      <w:r>
        <w:t>Starved (empty) body mass: The bee is kept in a petri dish with a wet paper towel, but no nectar, for 24 h.  This arrangement allows the bee to move freely, metabolizing nectar without desiccating.  Starved body mass is measured after 24 h.</w:t>
      </w:r>
      <w:r w:rsidR="003A7CC4" w:rsidRPr="003A7CC4">
        <w:t xml:space="preserve"> </w:t>
      </w:r>
      <w:r w:rsidR="003A7CC4">
        <w:t xml:space="preserve"> </w:t>
      </w:r>
      <w:r w:rsidR="003A7CC4">
        <w:t>Bees were frozen</w:t>
      </w:r>
      <w:r w:rsidR="003A7CC4">
        <w:t xml:space="preserve"> for subsequent measurements.</w:t>
      </w:r>
    </w:p>
    <w:p w14:paraId="746A183C" w14:textId="065F3F2B" w:rsidR="003A7CC4" w:rsidRDefault="003A7CC4" w:rsidP="00F31974">
      <w:pPr>
        <w:pStyle w:val="ListParagraph"/>
        <w:numPr>
          <w:ilvl w:val="0"/>
          <w:numId w:val="4"/>
        </w:numPr>
      </w:pPr>
      <w:r>
        <w:t>Wing length and IT span:  Bees</w:t>
      </w:r>
      <w:r w:rsidR="000722B1">
        <w:t xml:space="preserve"> were removed from the freezer and</w:t>
      </w:r>
      <w:r>
        <w:t xml:space="preserve"> photographed under a dissecting microscope.  </w:t>
      </w:r>
      <w:r w:rsidR="000722B1">
        <w:t xml:space="preserve">Bees were manipulated with forces to show the full length of the wings and the top of thorax (to view the wing bases and tegulae).  </w:t>
      </w:r>
      <w:r>
        <w:t xml:space="preserve">Image J (v1.53f51) was used to measure the length of </w:t>
      </w:r>
      <w:r w:rsidR="000722B1">
        <w:t xml:space="preserve">one haphazardly selected </w:t>
      </w:r>
      <w:r>
        <w:t xml:space="preserve">forewing, from the tegulae to the wing tip, and the </w:t>
      </w:r>
      <w:r w:rsidR="000722B1">
        <w:t xml:space="preserve">distance between the two tegulae – i.e., the </w:t>
      </w:r>
      <w:r>
        <w:t xml:space="preserve">intertegular (IT) span.  </w:t>
      </w:r>
      <w:r w:rsidR="000722B1">
        <w:t>Bees were returned to the freezer after the photographs or processed immediately for dry body mass (see step #4).</w:t>
      </w:r>
    </w:p>
    <w:p w14:paraId="5C029B85" w14:textId="4F84ACCA" w:rsidR="002C3962" w:rsidRDefault="00F31974" w:rsidP="000722B1">
      <w:pPr>
        <w:pStyle w:val="ListParagraph"/>
        <w:numPr>
          <w:ilvl w:val="0"/>
          <w:numId w:val="4"/>
        </w:numPr>
      </w:pPr>
      <w:r>
        <w:t xml:space="preserve">Dry body mass: </w:t>
      </w:r>
      <w:r w:rsidR="002C3962">
        <w:t>dry body mass, b</w:t>
      </w:r>
      <w:r>
        <w:t xml:space="preserve">ees were enclosed in </w:t>
      </w:r>
      <w:r w:rsidR="002C3962">
        <w:t>foil packets and dried to a constant mass in a drying oven at 45</w:t>
      </w:r>
      <w:r w:rsidR="002C3962" w:rsidRPr="00641FA1">
        <w:t>ºC</w:t>
      </w:r>
      <w:r w:rsidR="002C3962">
        <w:t>.</w:t>
      </w:r>
    </w:p>
    <w:p w14:paraId="41076C06" w14:textId="77777777" w:rsidR="00F31974" w:rsidRDefault="00F31974" w:rsidP="00641FA1"/>
    <w:p w14:paraId="79EC5C25" w14:textId="77777777" w:rsidR="00F31974" w:rsidRPr="00564C32" w:rsidRDefault="00F31974" w:rsidP="00641FA1"/>
    <w:sectPr w:rsidR="00F31974" w:rsidRPr="00564C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1537C9"/>
    <w:multiLevelType w:val="hybridMultilevel"/>
    <w:tmpl w:val="9F00653A"/>
    <w:lvl w:ilvl="0" w:tplc="706A01F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A962A59"/>
    <w:multiLevelType w:val="hybridMultilevel"/>
    <w:tmpl w:val="87AE9D7C"/>
    <w:lvl w:ilvl="0" w:tplc="965845D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D09173D"/>
    <w:multiLevelType w:val="hybridMultilevel"/>
    <w:tmpl w:val="272ACF22"/>
    <w:lvl w:ilvl="0" w:tplc="C324DA2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53B3771"/>
    <w:multiLevelType w:val="hybridMultilevel"/>
    <w:tmpl w:val="1A2A1F2C"/>
    <w:lvl w:ilvl="0" w:tplc="E44E0E1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28424778">
    <w:abstractNumId w:val="2"/>
  </w:num>
  <w:num w:numId="2" w16cid:durableId="942222541">
    <w:abstractNumId w:val="3"/>
  </w:num>
  <w:num w:numId="3" w16cid:durableId="244456184">
    <w:abstractNumId w:val="1"/>
  </w:num>
  <w:num w:numId="4" w16cid:durableId="16244564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67F3"/>
    <w:rsid w:val="000722B1"/>
    <w:rsid w:val="001A7368"/>
    <w:rsid w:val="002C3962"/>
    <w:rsid w:val="003A7CC4"/>
    <w:rsid w:val="003E67F3"/>
    <w:rsid w:val="0040142C"/>
    <w:rsid w:val="00564C32"/>
    <w:rsid w:val="00641FA1"/>
    <w:rsid w:val="00824C5B"/>
    <w:rsid w:val="00C6629C"/>
    <w:rsid w:val="00ED7FC0"/>
    <w:rsid w:val="00F31974"/>
    <w:rsid w:val="00F9022C"/>
    <w:rsid w:val="00FB22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50FBFD"/>
  <w15:chartTrackingRefBased/>
  <w15:docId w15:val="{1D340B5D-FDF0-4B4C-A3E1-B329D03B9E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64C3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2</Pages>
  <Words>692</Words>
  <Characters>3951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Burnett</dc:creator>
  <cp:keywords/>
  <dc:description/>
  <cp:lastModifiedBy>Nicholas Burnett</cp:lastModifiedBy>
  <cp:revision>3</cp:revision>
  <dcterms:created xsi:type="dcterms:W3CDTF">2022-06-23T03:48:00Z</dcterms:created>
  <dcterms:modified xsi:type="dcterms:W3CDTF">2022-06-23T04:44:00Z</dcterms:modified>
</cp:coreProperties>
</file>